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751"/>
        <w:tblW w:w="9715" w:type="dxa"/>
        <w:tblLook w:val="04A0" w:firstRow="1" w:lastRow="0" w:firstColumn="1" w:lastColumn="0" w:noHBand="0" w:noVBand="1"/>
      </w:tblPr>
      <w:tblGrid>
        <w:gridCol w:w="608"/>
        <w:gridCol w:w="617"/>
        <w:gridCol w:w="710"/>
        <w:gridCol w:w="647"/>
        <w:gridCol w:w="710"/>
        <w:gridCol w:w="710"/>
        <w:gridCol w:w="710"/>
        <w:gridCol w:w="710"/>
        <w:gridCol w:w="710"/>
        <w:gridCol w:w="710"/>
        <w:gridCol w:w="710"/>
        <w:gridCol w:w="647"/>
        <w:gridCol w:w="647"/>
        <w:gridCol w:w="710"/>
        <w:gridCol w:w="710"/>
        <w:gridCol w:w="710"/>
        <w:gridCol w:w="307"/>
        <w:gridCol w:w="670"/>
      </w:tblGrid>
      <w:tr w:rsidR="00076248" w:rsidRPr="001A2446" w:rsidTr="00076248"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bookmarkStart w:id="0" w:name="OLE_LINK1"/>
            <w:bookmarkStart w:id="1" w:name="OLE_LINK2"/>
            <w:bookmarkStart w:id="2" w:name="OLE_LINK4"/>
            <w:bookmarkStart w:id="3" w:name="OLE_LINK69"/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DL1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DL2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DL3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:rsidR="00076248" w:rsidRPr="001A2446" w:rsidRDefault="00076248" w:rsidP="003434B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DL4</w:t>
            </w: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highlight w:val="yellow"/>
              </w:rPr>
              <w:t>2DL5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DS1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DS2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DS3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highlight w:val="yellow"/>
              </w:rPr>
              <w:t>2DS4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highlight w:val="yellow"/>
              </w:rPr>
              <w:t>2DS5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DL1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DL2</w:t>
            </w: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DL3</w:t>
            </w: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highlight w:val="yellow"/>
              </w:rPr>
              <w:t>3DS1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highlight w:val="yellow"/>
              </w:rPr>
              <w:t>2DP1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DP1</w:t>
            </w:r>
          </w:p>
        </w:tc>
        <w:tc>
          <w:tcPr>
            <w:tcW w:w="0" w:type="auto"/>
            <w:gridSpan w:val="2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076248" w:rsidRPr="001A2446" w:rsidTr="00076248"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.084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0.077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0.110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806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A2446">
              <w:rPr>
                <w:rFonts w:ascii="Calibri" w:hAnsi="Calibri"/>
                <w:color w:val="000000"/>
                <w:sz w:val="16"/>
                <w:szCs w:val="16"/>
              </w:rPr>
              <w:t>Δ</w:t>
            </w:r>
          </w:p>
        </w:tc>
        <w:tc>
          <w:tcPr>
            <w:tcW w:w="0" w:type="auto"/>
            <w:vMerge w:val="restart"/>
            <w:vAlign w:val="center"/>
          </w:tcPr>
          <w:p w:rsidR="00076248" w:rsidRPr="001A2446" w:rsidRDefault="00076248" w:rsidP="003434B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DL1</w:t>
            </w:r>
          </w:p>
        </w:tc>
      </w:tr>
      <w:tr w:rsidR="00076248" w:rsidRPr="001A2446" w:rsidTr="00076248"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330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1A2446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vMerge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76248" w:rsidRPr="001A2446" w:rsidTr="00076248"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0.286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600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890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531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0.063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0.055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0.106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A2446">
              <w:rPr>
                <w:rFonts w:ascii="Calibri" w:hAnsi="Calibri"/>
                <w:color w:val="000000"/>
                <w:sz w:val="16"/>
                <w:szCs w:val="16"/>
              </w:rPr>
              <w:t>Δ</w:t>
            </w:r>
          </w:p>
        </w:tc>
        <w:tc>
          <w:tcPr>
            <w:tcW w:w="0" w:type="auto"/>
            <w:vMerge w:val="restart"/>
            <w:vAlign w:val="center"/>
          </w:tcPr>
          <w:p w:rsidR="00076248" w:rsidRPr="001A2446" w:rsidRDefault="00076248" w:rsidP="003434B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DL2</w:t>
            </w:r>
          </w:p>
        </w:tc>
      </w:tr>
      <w:tr w:rsidR="00076248" w:rsidRPr="001A2446" w:rsidTr="00076248"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A2446"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vMerge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76248" w:rsidRPr="001A2446" w:rsidTr="00076248"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0.216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0.184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0.299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0.282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0.027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A2446">
              <w:rPr>
                <w:rFonts w:ascii="Calibri" w:hAnsi="Calibri"/>
                <w:color w:val="000000"/>
                <w:sz w:val="16"/>
                <w:szCs w:val="16"/>
              </w:rPr>
              <w:t>Δ</w:t>
            </w:r>
          </w:p>
        </w:tc>
        <w:tc>
          <w:tcPr>
            <w:tcW w:w="0" w:type="auto"/>
            <w:vMerge w:val="restart"/>
            <w:vAlign w:val="center"/>
          </w:tcPr>
          <w:p w:rsidR="00076248" w:rsidRPr="001A2446" w:rsidRDefault="00076248" w:rsidP="003434B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DL3</w:t>
            </w:r>
          </w:p>
        </w:tc>
      </w:tr>
      <w:tr w:rsidR="00076248" w:rsidRPr="001A2446" w:rsidTr="00076248"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741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446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1A2446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vMerge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76248" w:rsidRPr="001A2446" w:rsidTr="00076248"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A2446">
              <w:rPr>
                <w:rFonts w:ascii="Calibri" w:hAnsi="Calibri"/>
                <w:color w:val="000000"/>
                <w:sz w:val="16"/>
                <w:szCs w:val="16"/>
              </w:rPr>
              <w:t>Δ</w:t>
            </w:r>
          </w:p>
        </w:tc>
        <w:tc>
          <w:tcPr>
            <w:tcW w:w="0" w:type="auto"/>
            <w:vMerge w:val="restart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DL4</w:t>
            </w: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076248" w:rsidRPr="001A2446" w:rsidTr="00076248"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1A2446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vMerge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76248" w:rsidRPr="001A2446" w:rsidTr="00076248"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684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628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  <w:t>-0.119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  <w:t>0.408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0.130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  <w:t>0.437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  <w:t>-0.071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A2446">
              <w:rPr>
                <w:rFonts w:ascii="Calibri" w:hAnsi="Calibri"/>
                <w:color w:val="000000"/>
                <w:sz w:val="16"/>
                <w:szCs w:val="16"/>
              </w:rPr>
              <w:t>Δ</w:t>
            </w:r>
          </w:p>
        </w:tc>
        <w:tc>
          <w:tcPr>
            <w:tcW w:w="0" w:type="auto"/>
            <w:vMerge w:val="restart"/>
            <w:vAlign w:val="center"/>
          </w:tcPr>
          <w:p w:rsidR="00076248" w:rsidRPr="001A2446" w:rsidRDefault="00076248" w:rsidP="003434B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highlight w:val="yellow"/>
              </w:rPr>
              <w:t>2DL5</w:t>
            </w:r>
          </w:p>
        </w:tc>
      </w:tr>
      <w:tr w:rsidR="00076248" w:rsidRPr="001A2446" w:rsidTr="00076248"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highlight w:val="yellow"/>
              </w:rPr>
              <w:t>0.018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  <w:t>0.157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1A2446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vMerge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76248" w:rsidRPr="001A2446" w:rsidTr="00076248"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597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0.218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544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0.192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590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A2446">
              <w:rPr>
                <w:rFonts w:ascii="Calibri" w:hAnsi="Calibri"/>
                <w:color w:val="000000"/>
                <w:sz w:val="16"/>
                <w:szCs w:val="16"/>
              </w:rPr>
              <w:t>Δ</w:t>
            </w:r>
          </w:p>
        </w:tc>
        <w:tc>
          <w:tcPr>
            <w:tcW w:w="0" w:type="auto"/>
            <w:vMerge w:val="restart"/>
            <w:vAlign w:val="center"/>
          </w:tcPr>
          <w:p w:rsidR="00076248" w:rsidRPr="001A2446" w:rsidRDefault="00076248" w:rsidP="003434B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DS1</w:t>
            </w:r>
          </w:p>
        </w:tc>
      </w:tr>
      <w:tr w:rsidR="00076248" w:rsidRPr="001A2446" w:rsidTr="00076248"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1A2446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vMerge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76248" w:rsidRPr="001A2446" w:rsidTr="00076248"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515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0.077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0.081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0.131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A2446">
              <w:rPr>
                <w:rFonts w:ascii="Calibri" w:hAnsi="Calibri"/>
                <w:color w:val="000000"/>
                <w:sz w:val="16"/>
                <w:szCs w:val="16"/>
              </w:rPr>
              <w:t>Δ</w:t>
            </w:r>
          </w:p>
        </w:tc>
        <w:tc>
          <w:tcPr>
            <w:tcW w:w="0" w:type="auto"/>
            <w:vMerge w:val="restart"/>
            <w:vAlign w:val="center"/>
          </w:tcPr>
          <w:p w:rsidR="00076248" w:rsidRPr="001A2446" w:rsidRDefault="00076248" w:rsidP="003434B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DS2</w:t>
            </w:r>
          </w:p>
        </w:tc>
      </w:tr>
      <w:tr w:rsidR="00076248" w:rsidRPr="001A2446" w:rsidTr="00076248"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1A2446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vMerge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76248" w:rsidRPr="001A2446" w:rsidTr="00076248"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0.100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0.078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A2446">
              <w:rPr>
                <w:rFonts w:ascii="Calibri" w:hAnsi="Calibri"/>
                <w:color w:val="000000"/>
                <w:sz w:val="16"/>
                <w:szCs w:val="16"/>
              </w:rPr>
              <w:t>Δ</w:t>
            </w:r>
          </w:p>
        </w:tc>
        <w:tc>
          <w:tcPr>
            <w:tcW w:w="0" w:type="auto"/>
            <w:vMerge w:val="restart"/>
            <w:vAlign w:val="center"/>
          </w:tcPr>
          <w:p w:rsidR="00076248" w:rsidRPr="001A2446" w:rsidRDefault="00076248" w:rsidP="003434B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DS3</w:t>
            </w:r>
          </w:p>
        </w:tc>
      </w:tr>
      <w:tr w:rsidR="00076248" w:rsidRPr="001A2446" w:rsidTr="00076248"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845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1A2446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vMerge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76248" w:rsidRPr="001A2446" w:rsidTr="00076248"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  <w:t>-0.276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918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  <w:t>-0.275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  <w:t>-0.024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A2446">
              <w:rPr>
                <w:rFonts w:ascii="Calibri" w:hAnsi="Calibri"/>
                <w:color w:val="000000"/>
                <w:sz w:val="16"/>
                <w:szCs w:val="16"/>
              </w:rPr>
              <w:t>Δ</w:t>
            </w:r>
          </w:p>
        </w:tc>
        <w:tc>
          <w:tcPr>
            <w:tcW w:w="0" w:type="auto"/>
            <w:vMerge w:val="restart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highlight w:val="yellow"/>
              </w:rPr>
              <w:t>2DS4</w:t>
            </w:r>
          </w:p>
        </w:tc>
      </w:tr>
      <w:tr w:rsidR="00076248" w:rsidRPr="001A2446" w:rsidTr="00076248"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  <w:t>0.637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1A2446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vMerge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76248" w:rsidRPr="001A2446" w:rsidTr="00076248"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0.302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  <w:t>0.568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  <w:t>0.007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A2446">
              <w:rPr>
                <w:rFonts w:ascii="Calibri" w:hAnsi="Calibri"/>
                <w:color w:val="000000"/>
                <w:sz w:val="16"/>
                <w:szCs w:val="16"/>
              </w:rPr>
              <w:t>Δ</w:t>
            </w:r>
          </w:p>
        </w:tc>
        <w:tc>
          <w:tcPr>
            <w:tcW w:w="0" w:type="auto"/>
            <w:vMerge w:val="restart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highlight w:val="yellow"/>
              </w:rPr>
              <w:t>2DS5</w:t>
            </w:r>
          </w:p>
        </w:tc>
      </w:tr>
      <w:tr w:rsidR="00076248" w:rsidRPr="001A2446" w:rsidTr="00076248"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  <w:t>0.885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1A2446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vMerge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76248" w:rsidRPr="001A2446" w:rsidTr="00076248"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0.275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A2446">
              <w:rPr>
                <w:rFonts w:ascii="Calibri" w:hAnsi="Calibri"/>
                <w:color w:val="000000"/>
                <w:sz w:val="16"/>
                <w:szCs w:val="16"/>
              </w:rPr>
              <w:t>Δ</w:t>
            </w:r>
          </w:p>
        </w:tc>
        <w:tc>
          <w:tcPr>
            <w:tcW w:w="0" w:type="auto"/>
            <w:vMerge w:val="restart"/>
            <w:vAlign w:val="center"/>
          </w:tcPr>
          <w:p w:rsidR="00076248" w:rsidRPr="001A2446" w:rsidRDefault="00076248" w:rsidP="003434B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DL1</w:t>
            </w:r>
          </w:p>
        </w:tc>
      </w:tr>
      <w:tr w:rsidR="00076248" w:rsidRPr="001A2446" w:rsidTr="00076248"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487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935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1A2446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vMerge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76248" w:rsidRPr="001A2446" w:rsidTr="00686262"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  <w:bookmarkStart w:id="4" w:name="_GoBack" w:colFirst="16" w:colLast="17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  <w:r w:rsidRPr="001A2446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  <w:r w:rsidRPr="001A2446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  <w:r w:rsidRPr="001A2446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  <w:r w:rsidRPr="001A2446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A2446">
              <w:rPr>
                <w:rFonts w:ascii="Calibri" w:hAnsi="Calibri"/>
                <w:color w:val="000000"/>
                <w:sz w:val="16"/>
                <w:szCs w:val="16"/>
              </w:rPr>
              <w:t>Δ</w:t>
            </w:r>
          </w:p>
        </w:tc>
        <w:tc>
          <w:tcPr>
            <w:tcW w:w="0" w:type="auto"/>
            <w:vMerge w:val="restart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DL2</w:t>
            </w: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076248" w:rsidRPr="001A2446" w:rsidTr="00686262"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  <w:r w:rsidRPr="001A2446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  <w:r w:rsidRPr="001A2446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  <w:r w:rsidRPr="001A2446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  <w:r w:rsidRPr="001A2446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1A2446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vMerge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</w:tr>
      <w:tr w:rsidR="00076248" w:rsidRPr="001A2446" w:rsidTr="00686262"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  <w:r w:rsidRPr="001A2446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  <w:r w:rsidRPr="001A2446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  <w:r w:rsidRPr="001A2446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A2446">
              <w:rPr>
                <w:rFonts w:ascii="Calibri" w:hAnsi="Calibri"/>
                <w:color w:val="000000"/>
                <w:sz w:val="16"/>
                <w:szCs w:val="16"/>
              </w:rPr>
              <w:t>Δ</w:t>
            </w:r>
          </w:p>
        </w:tc>
        <w:tc>
          <w:tcPr>
            <w:tcW w:w="0" w:type="auto"/>
            <w:vMerge w:val="restart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DL3*</w:t>
            </w:r>
          </w:p>
        </w:tc>
      </w:tr>
      <w:tr w:rsidR="00076248" w:rsidRPr="001A2446" w:rsidTr="00686262"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  <w:r w:rsidRPr="001A2446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  <w:r w:rsidRPr="001A2446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  <w:r w:rsidRPr="001A2446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1A2446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vMerge/>
            <w:shd w:val="clear" w:color="auto" w:fill="AEAAAA" w:themeFill="background2" w:themeFillShade="BF"/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</w:tr>
      <w:bookmarkEnd w:id="4"/>
      <w:tr w:rsidR="00076248" w:rsidRPr="001A2446" w:rsidTr="00076248"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  <w:t>0.021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A2446">
              <w:rPr>
                <w:rFonts w:ascii="Calibri" w:hAnsi="Calibri"/>
                <w:color w:val="000000"/>
                <w:sz w:val="16"/>
                <w:szCs w:val="16"/>
              </w:rPr>
              <w:t>Δ</w:t>
            </w:r>
          </w:p>
        </w:tc>
        <w:tc>
          <w:tcPr>
            <w:tcW w:w="0" w:type="auto"/>
            <w:vMerge w:val="restart"/>
            <w:vAlign w:val="center"/>
          </w:tcPr>
          <w:p w:rsidR="00076248" w:rsidRPr="001A2446" w:rsidRDefault="00076248" w:rsidP="003434B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highlight w:val="yellow"/>
              </w:rPr>
              <w:t>3DS1</w:t>
            </w:r>
          </w:p>
        </w:tc>
      </w:tr>
      <w:tr w:rsidR="00076248" w:rsidRPr="001A2446" w:rsidTr="00076248"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  <w:t>0.682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1A2446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vMerge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76248" w:rsidRPr="001A2446" w:rsidTr="00076248"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A2446">
              <w:rPr>
                <w:rFonts w:ascii="Calibri" w:hAnsi="Calibri"/>
                <w:color w:val="000000"/>
                <w:sz w:val="16"/>
                <w:szCs w:val="16"/>
              </w:rPr>
              <w:t>Δ</w:t>
            </w:r>
          </w:p>
        </w:tc>
        <w:tc>
          <w:tcPr>
            <w:tcW w:w="0" w:type="auto"/>
            <w:vMerge w:val="restart"/>
            <w:vAlign w:val="center"/>
          </w:tcPr>
          <w:p w:rsidR="00076248" w:rsidRPr="001A2446" w:rsidRDefault="00076248" w:rsidP="003434B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highlight w:val="yellow"/>
              </w:rPr>
              <w:t>2DP1</w:t>
            </w:r>
          </w:p>
        </w:tc>
      </w:tr>
      <w:tr w:rsidR="00076248" w:rsidRPr="001A2446" w:rsidTr="00076248"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076248" w:rsidRPr="001A2446" w:rsidRDefault="00076248" w:rsidP="003434B3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1A2446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vMerge/>
            <w:vAlign w:val="center"/>
          </w:tcPr>
          <w:p w:rsidR="00076248" w:rsidRPr="001A2446" w:rsidRDefault="00076248" w:rsidP="00343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76248" w:rsidRPr="001A2446" w:rsidTr="00076248"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A2446">
              <w:rPr>
                <w:rFonts w:ascii="Calibri" w:hAnsi="Calibri"/>
                <w:color w:val="000000"/>
                <w:sz w:val="16"/>
                <w:szCs w:val="16"/>
              </w:rPr>
              <w:t>Δ</w:t>
            </w:r>
          </w:p>
        </w:tc>
        <w:tc>
          <w:tcPr>
            <w:tcW w:w="0" w:type="auto"/>
            <w:vMerge w:val="restart"/>
            <w:vAlign w:val="center"/>
          </w:tcPr>
          <w:p w:rsidR="00076248" w:rsidRPr="001A2446" w:rsidRDefault="00076248" w:rsidP="003434B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24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DP1</w:t>
            </w:r>
          </w:p>
        </w:tc>
      </w:tr>
      <w:tr w:rsidR="00076248" w:rsidRPr="001A2446" w:rsidTr="00076248"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076248" w:rsidRPr="001A2446" w:rsidRDefault="00076248" w:rsidP="003434B3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1A2446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vMerge/>
            <w:vAlign w:val="center"/>
          </w:tcPr>
          <w:p w:rsidR="00076248" w:rsidRPr="001A2446" w:rsidRDefault="00076248" w:rsidP="003434B3">
            <w:pPr>
              <w:jc w:val="center"/>
              <w:rPr>
                <w:sz w:val="16"/>
                <w:szCs w:val="16"/>
              </w:rPr>
            </w:pPr>
          </w:p>
        </w:tc>
      </w:tr>
      <w:bookmarkEnd w:id="0"/>
      <w:bookmarkEnd w:id="1"/>
      <w:bookmarkEnd w:id="2"/>
      <w:bookmarkEnd w:id="3"/>
    </w:tbl>
    <w:p w:rsidR="007F354F" w:rsidRPr="00076248" w:rsidRDefault="007F354F" w:rsidP="00076248"/>
    <w:sectPr w:rsidR="007F354F" w:rsidRPr="000762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248"/>
    <w:rsid w:val="00076248"/>
    <w:rsid w:val="002B47D3"/>
    <w:rsid w:val="003103DA"/>
    <w:rsid w:val="00324084"/>
    <w:rsid w:val="0037585B"/>
    <w:rsid w:val="003E4674"/>
    <w:rsid w:val="005B5D36"/>
    <w:rsid w:val="00686262"/>
    <w:rsid w:val="006D3CEB"/>
    <w:rsid w:val="00740674"/>
    <w:rsid w:val="007F354F"/>
    <w:rsid w:val="00A8577A"/>
    <w:rsid w:val="00C32618"/>
    <w:rsid w:val="00D56C92"/>
    <w:rsid w:val="00F53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00E4C0-718B-455A-BFBD-C0CA928D1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6248"/>
  </w:style>
  <w:style w:type="paragraph" w:styleId="Heading1">
    <w:name w:val="heading 1"/>
    <w:basedOn w:val="Normal"/>
    <w:next w:val="Normal"/>
    <w:link w:val="Heading1Char"/>
    <w:uiPriority w:val="9"/>
    <w:qFormat/>
    <w:rsid w:val="003E46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467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467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E467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3E4674"/>
    <w:pPr>
      <w:ind w:left="720"/>
      <w:contextualSpacing/>
    </w:pPr>
  </w:style>
  <w:style w:type="table" w:styleId="TableGrid">
    <w:name w:val="Table Grid"/>
    <w:basedOn w:val="TableNormal"/>
    <w:uiPriority w:val="39"/>
    <w:rsid w:val="00D56C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Rezaei">
    <w:name w:val="Rezaei"/>
    <w:basedOn w:val="TableNormal"/>
    <w:uiPriority w:val="99"/>
    <w:rsid w:val="00D56C92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7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ni</dc:creator>
  <cp:keywords/>
  <dc:description/>
  <cp:lastModifiedBy>Rahmani</cp:lastModifiedBy>
  <cp:revision>2</cp:revision>
  <dcterms:created xsi:type="dcterms:W3CDTF">2015-09-28T18:36:00Z</dcterms:created>
  <dcterms:modified xsi:type="dcterms:W3CDTF">2015-10-08T13:09:00Z</dcterms:modified>
</cp:coreProperties>
</file>